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1D6A" w:rsidRPr="00AB6E39" w:rsidRDefault="00531D6A" w:rsidP="00531D6A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AB6E39">
        <w:rPr>
          <w:rFonts w:ascii="Times New Roman" w:hAnsi="Times New Roman" w:cs="Times New Roman"/>
          <w:b/>
          <w:bCs/>
          <w:kern w:val="0"/>
          <w:sz w:val="28"/>
          <w:szCs w:val="28"/>
        </w:rPr>
        <w:t>S3. Supporting information for Figure3. C</w:t>
      </w:r>
    </w:p>
    <w:p w:rsidR="00531D6A" w:rsidRDefault="00531D6A" w:rsidP="00531D6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ascii="Times New Roman" w:hAnsi="Times New Roman" w:cs="Times New Roman"/>
          <w:noProof/>
          <w:kern w:val="0"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28E37999" wp14:editId="39BCAD5C">
            <wp:simplePos x="0" y="0"/>
            <wp:positionH relativeFrom="column">
              <wp:posOffset>1250900</wp:posOffset>
            </wp:positionH>
            <wp:positionV relativeFrom="paragraph">
              <wp:posOffset>129895</wp:posOffset>
            </wp:positionV>
            <wp:extent cx="2815973" cy="2340864"/>
            <wp:effectExtent l="0" t="0" r="3810" b="0"/>
            <wp:wrapNone/>
            <wp:docPr id="4" name="Picture 4" descr="A graph showing the amount of the liv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showing the amount of the liver&#10;&#10;Description automatically generated with medium confidenc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787" t="17504" r="30830" b="12472"/>
                    <a:stretch/>
                  </pic:blipFill>
                  <pic:spPr bwMode="auto">
                    <a:xfrm>
                      <a:off x="0" y="0"/>
                      <a:ext cx="2815973" cy="23408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B297D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</w:p>
    <w:p w:rsidR="00531D6A" w:rsidRDefault="00531D6A" w:rsidP="00531D6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531D6A" w:rsidRDefault="00531D6A" w:rsidP="00531D6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531D6A" w:rsidRDefault="00531D6A" w:rsidP="00531D6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531D6A" w:rsidRDefault="00531D6A" w:rsidP="00531D6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531D6A" w:rsidRDefault="00531D6A" w:rsidP="00531D6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531D6A" w:rsidRDefault="00531D6A" w:rsidP="00531D6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531D6A" w:rsidRDefault="00531D6A" w:rsidP="00531D6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531D6A" w:rsidRDefault="00531D6A" w:rsidP="00531D6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531D6A" w:rsidRDefault="00531D6A" w:rsidP="00531D6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531D6A" w:rsidRDefault="00531D6A" w:rsidP="00531D6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531D6A" w:rsidRDefault="00531D6A" w:rsidP="00531D6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531D6A" w:rsidRDefault="00531D6A" w:rsidP="00531D6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</w:p>
    <w:p w:rsidR="00531D6A" w:rsidRDefault="00531D6A" w:rsidP="00531D6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ascii="Times New Roman" w:hAnsi="Times New Roman" w:cs="Times New Roman"/>
          <w:kern w:val="0"/>
          <w:sz w:val="28"/>
          <w:szCs w:val="28"/>
        </w:rPr>
        <w:t>The quantification of the percentage of infiltrated area in the BBR-treated and</w:t>
      </w:r>
    </w:p>
    <w:p w:rsidR="00531D6A" w:rsidRDefault="00531D6A" w:rsidP="00531D6A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ascii="Times New Roman" w:hAnsi="Times New Roman" w:cs="Times New Roman"/>
          <w:kern w:val="0"/>
          <w:sz w:val="28"/>
          <w:szCs w:val="28"/>
        </w:rPr>
        <w:t xml:space="preserve">the untreated mice from the first </w:t>
      </w:r>
      <w:r w:rsidRPr="00522310">
        <w:rPr>
          <w:rFonts w:ascii="Times New Roman" w:hAnsi="Times New Roman" w:cs="Times New Roman"/>
          <w:i/>
          <w:iCs/>
          <w:kern w:val="0"/>
          <w:sz w:val="28"/>
          <w:szCs w:val="28"/>
        </w:rPr>
        <w:t>in vivo</w:t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 experiment. The data from male and female mice were calculated separately because very rare inflammations were observed in male mice in both BBR-treated and untreated mice. Significant increases in percentage of inflammatory areas in the liver were observed in BBR-treated female mice (p = 0.016) but not in the male mice, likely because the low sample size in male mice.  </w:t>
      </w:r>
    </w:p>
    <w:p w:rsidR="00531D6A" w:rsidRDefault="00531D6A" w:rsidP="00531D6A"/>
    <w:p w:rsidR="00FD5D3B" w:rsidRDefault="00FD5D3B">
      <w:bookmarkStart w:id="0" w:name="_GoBack"/>
      <w:bookmarkEnd w:id="0"/>
    </w:p>
    <w:sectPr w:rsidR="00FD5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D6A"/>
    <w:rsid w:val="00531D6A"/>
    <w:rsid w:val="00FD5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3257A1-0441-4C65-A4E7-AF367FF25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1D6A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Yuanqing</dc:creator>
  <cp:keywords/>
  <dc:description/>
  <cp:lastModifiedBy>Lu, Yuanqing</cp:lastModifiedBy>
  <cp:revision>1</cp:revision>
  <dcterms:created xsi:type="dcterms:W3CDTF">2024-09-09T15:46:00Z</dcterms:created>
  <dcterms:modified xsi:type="dcterms:W3CDTF">2024-09-09T15:46:00Z</dcterms:modified>
</cp:coreProperties>
</file>